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13D12" w14:textId="6B56166D" w:rsidR="00440766" w:rsidRPr="00AA605A" w:rsidRDefault="00440766" w:rsidP="00AA605A">
      <w:pPr>
        <w:snapToGrid w:val="0"/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AA605A">
        <w:rPr>
          <w:rFonts w:ascii="Times New Roman" w:eastAsia="Times New Roman" w:hAnsi="Times New Roman" w:cs="Times New Roman"/>
          <w:b/>
          <w:szCs w:val="21"/>
        </w:rPr>
        <w:t>S</w:t>
      </w:r>
      <w:r w:rsidR="00847B16">
        <w:rPr>
          <w:rFonts w:ascii="Times New Roman" w:eastAsia="Times New Roman" w:hAnsi="Times New Roman" w:cs="Times New Roman"/>
          <w:b/>
          <w:szCs w:val="21"/>
        </w:rPr>
        <w:t>1</w:t>
      </w:r>
      <w:r w:rsidR="00AA605A" w:rsidRPr="00AA605A">
        <w:rPr>
          <w:rFonts w:ascii="Times New Roman" w:eastAsia="Times New Roman" w:hAnsi="Times New Roman" w:cs="Times New Roman"/>
          <w:b/>
          <w:szCs w:val="21"/>
        </w:rPr>
        <w:t xml:space="preserve"> Table</w:t>
      </w:r>
      <w:r w:rsidRPr="00AA605A">
        <w:rPr>
          <w:rFonts w:ascii="Times New Roman" w:eastAsia="Times New Roman" w:hAnsi="Times New Roman" w:cs="Times New Roman"/>
          <w:b/>
          <w:szCs w:val="21"/>
        </w:rPr>
        <w:t xml:space="preserve">. Results of Multiple Regression Analysis in the effect of </w:t>
      </w:r>
      <w:r w:rsidR="003D44D8" w:rsidRPr="00AA605A">
        <w:rPr>
          <w:rFonts w:ascii="Times New Roman" w:eastAsia="Times New Roman" w:hAnsi="Times New Roman" w:cs="Times New Roman"/>
          <w:b/>
          <w:szCs w:val="21"/>
        </w:rPr>
        <w:t>flexibility</w:t>
      </w:r>
      <w:r w:rsidRPr="00AA605A">
        <w:rPr>
          <w:rFonts w:ascii="Times New Roman" w:eastAsia="Times New Roman" w:hAnsi="Times New Roman" w:cs="Times New Roman"/>
          <w:b/>
          <w:szCs w:val="21"/>
        </w:rPr>
        <w:t xml:space="preserve"> with Creative Production Score as the Objective Variable.</w:t>
      </w:r>
    </w:p>
    <w:tbl>
      <w:tblPr>
        <w:tblW w:w="843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5"/>
        <w:gridCol w:w="751"/>
        <w:gridCol w:w="778"/>
        <w:gridCol w:w="779"/>
        <w:gridCol w:w="678"/>
        <w:gridCol w:w="529"/>
        <w:gridCol w:w="956"/>
        <w:gridCol w:w="734"/>
      </w:tblGrid>
      <w:tr w:rsidR="00440766" w:rsidRPr="00AA605A" w14:paraId="7FCC31B7" w14:textId="77777777" w:rsidTr="00AD0F5D">
        <w:trPr>
          <w:trHeight w:val="466"/>
        </w:trPr>
        <w:tc>
          <w:tcPr>
            <w:tcW w:w="32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208C52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Predictor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E2C7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E6F4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EDD7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2AB9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B7FA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B136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</w:tr>
      <w:tr w:rsidR="00440766" w:rsidRPr="00AA605A" w14:paraId="1DBF8310" w14:textId="77777777" w:rsidTr="00AD0F5D">
        <w:trPr>
          <w:trHeight w:val="440"/>
        </w:trPr>
        <w:tc>
          <w:tcPr>
            <w:tcW w:w="32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C3629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6A654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7996B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LL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55A7D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UL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D453A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5976B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proofErr w:type="spellStart"/>
            <w:r w:rsidRPr="00AA605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E9313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D2A60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β</w:t>
            </w:r>
          </w:p>
        </w:tc>
      </w:tr>
      <w:tr w:rsidR="00440766" w:rsidRPr="00AA605A" w14:paraId="41C52F9B" w14:textId="77777777" w:rsidTr="00AD0F5D">
        <w:trPr>
          <w:trHeight w:val="492"/>
        </w:trPr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BCA6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Step 1 (</w:t>
            </w:r>
            <w:r w:rsidRPr="00AA605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AA605A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= .103, </w:t>
            </w:r>
            <w:r w:rsidRPr="00AA605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= .003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2338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D8EF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2E80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D100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A113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38F6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EDC9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A605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440766" w:rsidRPr="00AA605A" w14:paraId="0F42C5D7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2340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3534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D565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64CD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CF89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58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840D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B2ED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FD86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440766" w:rsidRPr="00AA605A" w14:paraId="468F086C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7983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  S-A Creativity test (flexibi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571A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6959" w14:textId="1185E021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3A33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7937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FFC7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7C77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0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AEC7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32</w:t>
            </w:r>
          </w:p>
        </w:tc>
      </w:tr>
      <w:tr w:rsidR="00440766" w:rsidRPr="00AA605A" w14:paraId="1909BDD3" w14:textId="77777777" w:rsidTr="00AD0F5D">
        <w:trPr>
          <w:trHeight w:val="492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E216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Step 2 (</w:t>
            </w:r>
            <w:r w:rsidRPr="00AA605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AA605A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= .120, </w:t>
            </w:r>
            <w:r w:rsidRPr="00AA605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= .00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5171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21CF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E028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5631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72CA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72D2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A80C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40766" w:rsidRPr="00AA605A" w14:paraId="0C203182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0133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C82F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97EE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4BD2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8044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59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ADC3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CB75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3B7F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440766" w:rsidRPr="00AA605A" w14:paraId="559CD713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0ECF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  S-A Creativity test (flexibi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F916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8B52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A9D3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BFC0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2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CFC9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4436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0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9E90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30</w:t>
            </w:r>
          </w:p>
        </w:tc>
      </w:tr>
      <w:tr w:rsidR="00440766" w:rsidRPr="00AA605A" w14:paraId="7A1245C2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C8CB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  CP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0C3B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1045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-0.0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02ED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3275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1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B615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F59C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2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1B11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13</w:t>
            </w:r>
          </w:p>
        </w:tc>
      </w:tr>
      <w:tr w:rsidR="00440766" w:rsidRPr="00AA605A" w14:paraId="213C0EC9" w14:textId="77777777" w:rsidTr="00AD0F5D">
        <w:trPr>
          <w:trHeight w:val="492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1F42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Step 3 (</w:t>
            </w:r>
            <w:r w:rsidRPr="00AA605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AA605A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= .153, </w:t>
            </w:r>
            <w:r w:rsidRPr="00AA605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= .00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0384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9EF2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6209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CEFC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599D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9B20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F238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40766" w:rsidRPr="00AA605A" w14:paraId="788F1675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F097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93D8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87C7" w14:textId="499BFFB8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1</w:t>
            </w:r>
            <w:r w:rsidR="009B2BEA">
              <w:rPr>
                <w:rFonts w:ascii="Times New Roman" w:eastAsia="Yu Gothic UI" w:hAnsi="Times New Roman" w:cs="Times New Roman"/>
                <w:szCs w:val="21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D3FB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3.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133C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59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B07A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FD54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6484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440766" w:rsidRPr="00AA605A" w14:paraId="7EA07289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861C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  S-A Creativity test (flexibi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A089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82BC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2D67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B0B7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2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56AF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8197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0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6E2D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30</w:t>
            </w:r>
          </w:p>
        </w:tc>
      </w:tr>
      <w:tr w:rsidR="00440766" w:rsidRPr="00AA605A" w14:paraId="39DFC78C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E8D4" w14:textId="77777777" w:rsidR="00440766" w:rsidRPr="00AA605A" w:rsidRDefault="00440766" w:rsidP="00AA605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  CP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FEFB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C7A9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-0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8E7C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210E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1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1983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8125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1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3803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15</w:t>
            </w:r>
          </w:p>
        </w:tc>
      </w:tr>
      <w:tr w:rsidR="00440766" w:rsidRPr="00AA605A" w14:paraId="50011653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71475" w14:textId="77777777" w:rsidR="00440766" w:rsidRPr="00AA605A" w:rsidRDefault="00440766" w:rsidP="00AA605A">
            <w:pPr>
              <w:snapToGrid w:val="0"/>
              <w:spacing w:line="480" w:lineRule="auto"/>
              <w:ind w:left="315" w:hangingChars="150" w:hanging="315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 xml:space="preserve">   S-A Creativity test (flexibility) </w:t>
            </w:r>
            <w:r w:rsidRPr="00AA605A">
              <w:rPr>
                <w:rFonts w:ascii="Times New Roman" w:eastAsia="Yu Gothic UI" w:hAnsi="Times New Roman" w:cs="Times New Roman"/>
                <w:szCs w:val="21"/>
              </w:rPr>
              <w:br/>
              <w:t>× CP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8BB1A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-0.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E8BD2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-0.09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6B3AF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0.00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8037C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-1.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A8DC1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CF98F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.07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EB19F" w14:textId="77777777" w:rsidR="00440766" w:rsidRPr="00AA605A" w:rsidRDefault="00440766" w:rsidP="00AA605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A605A">
              <w:rPr>
                <w:rFonts w:ascii="Times New Roman" w:eastAsia="Yu Gothic UI" w:hAnsi="Times New Roman" w:cs="Times New Roman"/>
                <w:szCs w:val="21"/>
              </w:rPr>
              <w:t>-.18</w:t>
            </w:r>
          </w:p>
        </w:tc>
      </w:tr>
    </w:tbl>
    <w:p w14:paraId="54C247D7" w14:textId="77777777" w:rsidR="00440766" w:rsidRPr="00AA605A" w:rsidRDefault="00440766" w:rsidP="00AA605A">
      <w:pPr>
        <w:pStyle w:val="a3"/>
        <w:tabs>
          <w:tab w:val="center" w:pos="8640"/>
        </w:tabs>
        <w:snapToGrid w:val="0"/>
        <w:ind w:firstLine="0"/>
        <w:rPr>
          <w:rFonts w:eastAsia="Times New Roman"/>
          <w:sz w:val="21"/>
          <w:szCs w:val="21"/>
        </w:rPr>
      </w:pPr>
      <w:r w:rsidRPr="00AA605A">
        <w:rPr>
          <w:rFonts w:eastAsia="Times New Roman"/>
          <w:sz w:val="21"/>
          <w:szCs w:val="21"/>
        </w:rPr>
        <w:t>CI: confidential interval, LL: lower limits, UL: upper limits, CPS: creativity personality scale</w:t>
      </w:r>
    </w:p>
    <w:p w14:paraId="090FE117" w14:textId="77777777" w:rsidR="00440766" w:rsidRPr="00AA605A" w:rsidRDefault="00440766" w:rsidP="00AA605A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 w:rsidR="00440766" w:rsidRPr="00AA60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766"/>
    <w:rsid w:val="003D44D8"/>
    <w:rsid w:val="00440766"/>
    <w:rsid w:val="00847B16"/>
    <w:rsid w:val="009B2BEA"/>
    <w:rsid w:val="00AA605A"/>
    <w:rsid w:val="00F7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ECEB9"/>
  <w15:chartTrackingRefBased/>
  <w15:docId w15:val="{5A94CC7E-1C70-334F-A5D7-95BF5273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76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440766"/>
    <w:pPr>
      <w:widowControl/>
      <w:tabs>
        <w:tab w:val="right" w:pos="8640"/>
      </w:tabs>
      <w:spacing w:line="480" w:lineRule="auto"/>
      <w:ind w:firstLine="720"/>
      <w:jc w:val="left"/>
    </w:pPr>
    <w:rPr>
      <w:rFonts w:ascii="Times New Roman" w:eastAsia="游明朝" w:hAnsi="Times New Roman" w:cs="Times New Roman"/>
      <w:kern w:val="0"/>
      <w:sz w:val="24"/>
      <w:szCs w:val="20"/>
      <w:lang w:val="" w:eastAsia="en-US"/>
    </w:rPr>
  </w:style>
  <w:style w:type="character" w:customStyle="1" w:styleId="a4">
    <w:name w:val="本文 (文字)"/>
    <w:basedOn w:val="a0"/>
    <w:link w:val="a3"/>
    <w:rsid w:val="00440766"/>
    <w:rPr>
      <w:rFonts w:ascii="Times New Roman" w:eastAsia="游明朝" w:hAnsi="Times New Roman" w:cs="Times New Roman"/>
      <w:kern w:val="0"/>
      <w:sz w:val="24"/>
      <w:szCs w:val="20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08-15T05:36:00Z</dcterms:created>
  <dcterms:modified xsi:type="dcterms:W3CDTF">2022-08-16T10:10:00Z</dcterms:modified>
</cp:coreProperties>
</file>